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C418A8" w14:textId="13AF9EF4" w:rsidR="001E5650" w:rsidRDefault="001E5650">
      <w:pPr>
        <w:spacing w:after="0" w:line="240" w:lineRule="auto"/>
        <w:rPr>
          <w:b/>
          <w:sz w:val="36"/>
          <w:szCs w:val="36"/>
        </w:rPr>
      </w:pPr>
    </w:p>
    <w:tbl>
      <w:tblPr>
        <w:tblStyle w:val="a0"/>
        <w:tblW w:w="14820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883"/>
        <w:gridCol w:w="9937"/>
      </w:tblGrid>
      <w:tr w:rsidR="00B27EE6" w14:paraId="369A08AF" w14:textId="77777777" w:rsidTr="00DD72D9">
        <w:trPr>
          <w:trHeight w:val="545"/>
        </w:trPr>
        <w:tc>
          <w:tcPr>
            <w:tcW w:w="1482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56ECC21" w14:textId="17BF9647" w:rsidR="00B27EE6" w:rsidRPr="00814DAD" w:rsidRDefault="0051609D">
            <w:pPr>
              <w:jc w:val="center"/>
              <w:rPr>
                <w:b/>
                <w:bCs/>
                <w:i/>
                <w:sz w:val="32"/>
                <w:szCs w:val="32"/>
              </w:rPr>
            </w:pPr>
            <w:r w:rsidRPr="00814DAD">
              <w:rPr>
                <w:b/>
                <w:bCs/>
                <w:i/>
                <w:sz w:val="32"/>
                <w:szCs w:val="32"/>
              </w:rPr>
              <w:t>Facilitators of</w:t>
            </w:r>
            <w:r w:rsidR="00B27EE6" w:rsidRPr="00814DAD">
              <w:rPr>
                <w:b/>
                <w:bCs/>
                <w:i/>
                <w:sz w:val="32"/>
                <w:szCs w:val="32"/>
              </w:rPr>
              <w:t xml:space="preserve"> participation: </w:t>
            </w:r>
            <w:r w:rsidR="00C02C13">
              <w:rPr>
                <w:b/>
                <w:bCs/>
                <w:i/>
                <w:sz w:val="32"/>
                <w:szCs w:val="32"/>
              </w:rPr>
              <w:t xml:space="preserve">Themes, subthemes, and </w:t>
            </w:r>
            <w:r w:rsidR="002E339F" w:rsidRPr="00814DAD">
              <w:rPr>
                <w:b/>
                <w:bCs/>
                <w:i/>
                <w:sz w:val="32"/>
                <w:szCs w:val="32"/>
              </w:rPr>
              <w:t>d</w:t>
            </w:r>
            <w:r w:rsidR="00B27EE6" w:rsidRPr="00814DAD">
              <w:rPr>
                <w:b/>
                <w:bCs/>
                <w:i/>
                <w:sz w:val="32"/>
                <w:szCs w:val="32"/>
              </w:rPr>
              <w:t>efinitions</w:t>
            </w:r>
          </w:p>
        </w:tc>
      </w:tr>
      <w:tr w:rsidR="0031068F" w14:paraId="6112FF61" w14:textId="77777777" w:rsidTr="00385D22">
        <w:trPr>
          <w:trHeight w:val="545"/>
        </w:trPr>
        <w:tc>
          <w:tcPr>
            <w:tcW w:w="1482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3EC50850" w14:textId="0795D604" w:rsidR="00C80DBA" w:rsidRPr="00814DAD" w:rsidRDefault="00DD72D9" w:rsidP="001F7470">
            <w:pPr>
              <w:jc w:val="center"/>
              <w:rPr>
                <w:b/>
                <w:bCs/>
                <w:sz w:val="28"/>
                <w:szCs w:val="28"/>
              </w:rPr>
            </w:pPr>
            <w:r w:rsidRPr="00814DAD">
              <w:rPr>
                <w:b/>
                <w:bCs/>
                <w:i/>
                <w:sz w:val="28"/>
                <w:szCs w:val="28"/>
              </w:rPr>
              <w:t>Theme</w:t>
            </w:r>
            <w:r w:rsidR="006F3418" w:rsidRPr="00814DAD">
              <w:rPr>
                <w:b/>
                <w:bCs/>
                <w:i/>
                <w:sz w:val="28"/>
                <w:szCs w:val="28"/>
              </w:rPr>
              <w:t>: Trust</w:t>
            </w:r>
            <w:r w:rsidR="006F3418" w:rsidRPr="00814DAD">
              <w:rPr>
                <w:b/>
                <w:bCs/>
                <w:sz w:val="28"/>
                <w:szCs w:val="28"/>
              </w:rPr>
              <w:t xml:space="preserve"> facilitates confidence among individuals that their participation in long COVID research</w:t>
            </w:r>
          </w:p>
          <w:p w14:paraId="06A97681" w14:textId="5A00E93B" w:rsidR="006F3418" w:rsidRPr="00814DAD" w:rsidRDefault="006F3418" w:rsidP="001F7470">
            <w:pPr>
              <w:jc w:val="center"/>
              <w:rPr>
                <w:b/>
                <w:bCs/>
                <w:sz w:val="28"/>
                <w:szCs w:val="28"/>
              </w:rPr>
            </w:pPr>
            <w:r w:rsidRPr="00814DAD">
              <w:rPr>
                <w:b/>
                <w:bCs/>
                <w:sz w:val="28"/>
                <w:szCs w:val="28"/>
              </w:rPr>
              <w:t>will not harm them</w:t>
            </w:r>
            <w:r w:rsidR="003624D8" w:rsidRPr="00814DAD">
              <w:rPr>
                <w:b/>
                <w:bCs/>
                <w:sz w:val="28"/>
                <w:szCs w:val="28"/>
              </w:rPr>
              <w:t>, serve a specific purpose, and</w:t>
            </w:r>
            <w:r w:rsidRPr="00814DAD">
              <w:rPr>
                <w:b/>
                <w:bCs/>
                <w:sz w:val="28"/>
                <w:szCs w:val="28"/>
              </w:rPr>
              <w:t xml:space="preserve"> be for a good cause</w:t>
            </w:r>
            <w:r w:rsidR="003624D8" w:rsidRPr="00814DAD">
              <w:rPr>
                <w:b/>
                <w:bCs/>
                <w:sz w:val="28"/>
                <w:szCs w:val="28"/>
              </w:rPr>
              <w:t>.</w:t>
            </w:r>
          </w:p>
          <w:p w14:paraId="1C7F775E" w14:textId="0DE755E2" w:rsidR="0031068F" w:rsidRPr="00814DAD" w:rsidRDefault="0031068F" w:rsidP="00385D22">
            <w:pPr>
              <w:rPr>
                <w:b/>
                <w:bCs/>
                <w:i/>
                <w:iCs/>
                <w:sz w:val="28"/>
                <w:szCs w:val="28"/>
              </w:rPr>
            </w:pPr>
          </w:p>
        </w:tc>
      </w:tr>
      <w:tr w:rsidR="0031068F" w14:paraId="43C418B0" w14:textId="77777777" w:rsidTr="00DD72D9">
        <w:trPr>
          <w:trHeight w:val="545"/>
        </w:trPr>
        <w:tc>
          <w:tcPr>
            <w:tcW w:w="4883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43C418AD" w14:textId="7484BBA1" w:rsidR="0031068F" w:rsidRPr="00814DAD" w:rsidRDefault="006F3418" w:rsidP="00DD72D9">
            <w:pPr>
              <w:rPr>
                <w:b/>
                <w:bCs/>
                <w:i/>
                <w:iCs/>
                <w:sz w:val="28"/>
                <w:szCs w:val="28"/>
              </w:rPr>
            </w:pPr>
            <w:r w:rsidRPr="00814DAD">
              <w:rPr>
                <w:b/>
                <w:bCs/>
                <w:i/>
                <w:iCs/>
                <w:sz w:val="28"/>
                <w:szCs w:val="28"/>
              </w:rPr>
              <w:t>Trust</w:t>
            </w:r>
            <w:r w:rsidR="00FE0D71" w:rsidRPr="00814DAD">
              <w:rPr>
                <w:b/>
                <w:bCs/>
                <w:i/>
                <w:iCs/>
                <w:sz w:val="28"/>
                <w:szCs w:val="28"/>
              </w:rPr>
              <w:t xml:space="preserve"> s</w:t>
            </w:r>
            <w:r w:rsidR="0031068F" w:rsidRPr="00814DAD">
              <w:rPr>
                <w:b/>
                <w:bCs/>
                <w:i/>
                <w:iCs/>
                <w:sz w:val="28"/>
                <w:szCs w:val="28"/>
              </w:rPr>
              <w:t>ubtheme</w:t>
            </w:r>
            <w:r w:rsidRPr="00814DAD">
              <w:rPr>
                <w:b/>
                <w:bCs/>
                <w:i/>
                <w:iCs/>
                <w:sz w:val="28"/>
                <w:szCs w:val="28"/>
              </w:rPr>
              <w:t>s</w:t>
            </w:r>
          </w:p>
        </w:tc>
        <w:tc>
          <w:tcPr>
            <w:tcW w:w="9937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43C418AE" w14:textId="084EC68E" w:rsidR="0031068F" w:rsidRPr="00814DAD" w:rsidRDefault="0031068F" w:rsidP="00DD72D9">
            <w:pPr>
              <w:rPr>
                <w:b/>
                <w:bCs/>
                <w:i/>
                <w:iCs/>
                <w:sz w:val="28"/>
                <w:szCs w:val="28"/>
              </w:rPr>
            </w:pPr>
            <w:r w:rsidRPr="00814DAD">
              <w:rPr>
                <w:b/>
                <w:bCs/>
                <w:i/>
                <w:iCs/>
                <w:sz w:val="28"/>
                <w:szCs w:val="28"/>
              </w:rPr>
              <w:t xml:space="preserve">Subtheme </w:t>
            </w:r>
            <w:r w:rsidR="00FE0D71" w:rsidRPr="00814DAD">
              <w:rPr>
                <w:b/>
                <w:bCs/>
                <w:i/>
                <w:iCs/>
                <w:sz w:val="28"/>
                <w:szCs w:val="28"/>
              </w:rPr>
              <w:t>d</w:t>
            </w:r>
            <w:r w:rsidRPr="00814DAD">
              <w:rPr>
                <w:b/>
                <w:bCs/>
                <w:i/>
                <w:iCs/>
                <w:sz w:val="28"/>
                <w:szCs w:val="28"/>
              </w:rPr>
              <w:t>efinitio</w:t>
            </w:r>
            <w:r w:rsidR="006F3418" w:rsidRPr="00814DAD">
              <w:rPr>
                <w:b/>
                <w:bCs/>
                <w:i/>
                <w:iCs/>
                <w:sz w:val="28"/>
                <w:szCs w:val="28"/>
              </w:rPr>
              <w:t>ns</w:t>
            </w:r>
          </w:p>
        </w:tc>
      </w:tr>
      <w:tr w:rsidR="0031068F" w14:paraId="43C418B4" w14:textId="77777777" w:rsidTr="00DD72D9">
        <w:trPr>
          <w:trHeight w:val="1421"/>
        </w:trPr>
        <w:tc>
          <w:tcPr>
            <w:tcW w:w="4883" w:type="dxa"/>
            <w:tcBorders>
              <w:left w:val="nil"/>
              <w:bottom w:val="nil"/>
              <w:right w:val="nil"/>
            </w:tcBorders>
          </w:tcPr>
          <w:p w14:paraId="037EFA4F" w14:textId="417F2139" w:rsidR="006F3418" w:rsidRPr="006F3418" w:rsidRDefault="006F3418" w:rsidP="006F3418">
            <w:r w:rsidRPr="006F3418">
              <w:t>Familiarity and credibility of institutions involved with COVID</w:t>
            </w:r>
            <w:r w:rsidR="00B25128">
              <w:t>-19</w:t>
            </w:r>
          </w:p>
          <w:p w14:paraId="43C418B1" w14:textId="5123E2C4" w:rsidR="0031068F" w:rsidRDefault="0031068F"/>
        </w:tc>
        <w:tc>
          <w:tcPr>
            <w:tcW w:w="9937" w:type="dxa"/>
            <w:tcBorders>
              <w:left w:val="nil"/>
              <w:bottom w:val="nil"/>
              <w:right w:val="nil"/>
            </w:tcBorders>
          </w:tcPr>
          <w:p w14:paraId="43C418B2" w14:textId="16DB0EDB" w:rsidR="0031068F" w:rsidRDefault="006F3418" w:rsidP="00C80DBA">
            <w:pPr>
              <w:jc w:val="both"/>
            </w:pPr>
            <w:r w:rsidRPr="002E159C">
              <w:rPr>
                <w:i/>
                <w:iCs/>
              </w:rPr>
              <w:t>Familiarity and credibility of institutions involved with COVID</w:t>
            </w:r>
            <w:r w:rsidR="00F827CE">
              <w:rPr>
                <w:i/>
                <w:iCs/>
              </w:rPr>
              <w:t>-19</w:t>
            </w:r>
            <w:r>
              <w:t xml:space="preserve"> refers to the extent to which interviewees’ expressions of familiarity with institutions involved with COVID</w:t>
            </w:r>
            <w:r w:rsidR="00F827CE">
              <w:t>-19</w:t>
            </w:r>
            <w:r>
              <w:t xml:space="preserve"> and/or attributions of credibility to such institutions facilitates trust with the work those institutions do on COVID</w:t>
            </w:r>
            <w:r w:rsidR="00F827CE">
              <w:t>-19</w:t>
            </w:r>
          </w:p>
        </w:tc>
      </w:tr>
      <w:tr w:rsidR="0031068F" w14:paraId="43C418B9" w14:textId="77777777" w:rsidTr="00DD72D9">
        <w:trPr>
          <w:trHeight w:val="971"/>
        </w:trPr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14:paraId="7A908F92" w14:textId="77777777" w:rsidR="006F3418" w:rsidRDefault="006F3418" w:rsidP="006F34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</w:rPr>
              <w:t>Physician involvement in recruitment</w:t>
            </w:r>
          </w:p>
          <w:p w14:paraId="43C418B5" w14:textId="68BF6758" w:rsidR="0031068F" w:rsidRDefault="0031068F" w:rsidP="0031068F"/>
        </w:tc>
        <w:tc>
          <w:tcPr>
            <w:tcW w:w="9937" w:type="dxa"/>
            <w:tcBorders>
              <w:top w:val="nil"/>
              <w:left w:val="nil"/>
              <w:bottom w:val="nil"/>
              <w:right w:val="nil"/>
            </w:tcBorders>
          </w:tcPr>
          <w:p w14:paraId="43C418B6" w14:textId="4C39100E" w:rsidR="0031068F" w:rsidRDefault="00C80DBA" w:rsidP="00C80DBA">
            <w:pPr>
              <w:jc w:val="both"/>
              <w:rPr>
                <w:b/>
              </w:rPr>
            </w:pPr>
            <w:bookmarkStart w:id="0" w:name="_heading=h.gjdgxs" w:colFirst="0" w:colLast="0"/>
            <w:bookmarkEnd w:id="0"/>
            <w:r>
              <w:rPr>
                <w:i/>
                <w:iCs/>
              </w:rPr>
              <w:t xml:space="preserve">Physician involvement in recruitment </w:t>
            </w:r>
            <w:r>
              <w:t>involves interviewees discussing whether or</w:t>
            </w:r>
            <w:r w:rsidR="00794EAD">
              <w:t xml:space="preserve"> </w:t>
            </w:r>
            <w:r>
              <w:t>not they believe physicians are/ would be an effective means of recruiting folks to participate in COVID</w:t>
            </w:r>
            <w:r w:rsidR="00F827CE">
              <w:t>-19</w:t>
            </w:r>
            <w:r>
              <w:t xml:space="preserve"> research and whether or not physicians should be used as a recruitment mechanism.</w:t>
            </w:r>
          </w:p>
        </w:tc>
      </w:tr>
      <w:tr w:rsidR="0031068F" w14:paraId="43C418BD" w14:textId="77777777" w:rsidTr="00DD72D9">
        <w:trPr>
          <w:trHeight w:val="1250"/>
        </w:trPr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14:paraId="43C418BA" w14:textId="047B44FD" w:rsidR="0031068F" w:rsidRDefault="006F3418" w:rsidP="0031068F">
            <w:r>
              <w:rPr>
                <w:color w:val="000000"/>
              </w:rPr>
              <w:t>Appreciation, understanding, and respect for science and research</w:t>
            </w:r>
          </w:p>
        </w:tc>
        <w:tc>
          <w:tcPr>
            <w:tcW w:w="9937" w:type="dxa"/>
            <w:tcBorders>
              <w:top w:val="nil"/>
              <w:left w:val="nil"/>
              <w:bottom w:val="nil"/>
              <w:right w:val="nil"/>
            </w:tcBorders>
          </w:tcPr>
          <w:p w14:paraId="43C418BB" w14:textId="752D2F3A" w:rsidR="0031068F" w:rsidRDefault="00C80DBA" w:rsidP="00C80DBA">
            <w:pPr>
              <w:jc w:val="both"/>
            </w:pPr>
            <w:r w:rsidRPr="00182494">
              <w:rPr>
                <w:i/>
                <w:iCs/>
              </w:rPr>
              <w:t>Appreciation, understanding, and respect for science and research</w:t>
            </w:r>
            <w:r>
              <w:t xml:space="preserve"> refers to how the extent to which interviewees understand, appreciate, and respect science and the process of scientific inquiry influences the interviewees’ perception of COVID</w:t>
            </w:r>
            <w:r w:rsidR="00F827CE">
              <w:t>-19</w:t>
            </w:r>
            <w:r>
              <w:t>, COVID</w:t>
            </w:r>
            <w:r w:rsidR="00F827CE">
              <w:t>-19</w:t>
            </w:r>
            <w:r>
              <w:t xml:space="preserve"> responses, COVID</w:t>
            </w:r>
            <w:r w:rsidR="00F827CE">
              <w:t>-19</w:t>
            </w:r>
            <w:r>
              <w:t xml:space="preserve"> research, and potential consideration of participating in COVID</w:t>
            </w:r>
            <w:r w:rsidR="00F827CE">
              <w:t>-19</w:t>
            </w:r>
            <w:r>
              <w:t xml:space="preserve"> research.</w:t>
            </w:r>
          </w:p>
        </w:tc>
      </w:tr>
    </w:tbl>
    <w:p w14:paraId="43C418C4" w14:textId="43FCD1EE" w:rsidR="001E5650" w:rsidRPr="00B27EE6" w:rsidRDefault="001E5650" w:rsidP="00D112FB">
      <w:pPr>
        <w:rPr>
          <w:color w:val="FF0000"/>
        </w:rPr>
      </w:pPr>
    </w:p>
    <w:tbl>
      <w:tblPr>
        <w:tblStyle w:val="a1"/>
        <w:tblW w:w="146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826"/>
        <w:gridCol w:w="9820"/>
      </w:tblGrid>
      <w:tr w:rsidR="00FE0D71" w14:paraId="77632E24" w14:textId="77777777" w:rsidTr="00D112FB">
        <w:trPr>
          <w:trHeight w:val="462"/>
        </w:trPr>
        <w:tc>
          <w:tcPr>
            <w:tcW w:w="1464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BDB4F2" w14:textId="3FA641A2" w:rsidR="00C80DBA" w:rsidRPr="00814DAD" w:rsidRDefault="00FE0D71" w:rsidP="00C80DBA">
            <w:pPr>
              <w:jc w:val="center"/>
              <w:rPr>
                <w:b/>
                <w:bCs/>
                <w:sz w:val="28"/>
                <w:szCs w:val="28"/>
              </w:rPr>
            </w:pPr>
            <w:r w:rsidRPr="00814DAD">
              <w:rPr>
                <w:b/>
                <w:bCs/>
                <w:i/>
                <w:sz w:val="28"/>
                <w:szCs w:val="28"/>
              </w:rPr>
              <w:t xml:space="preserve">Theme: </w:t>
            </w:r>
            <w:r w:rsidR="00C80DBA" w:rsidRPr="00814DAD">
              <w:rPr>
                <w:b/>
                <w:bCs/>
                <w:i/>
                <w:sz w:val="28"/>
                <w:szCs w:val="28"/>
              </w:rPr>
              <w:t>Administrative factors</w:t>
            </w:r>
            <w:r w:rsidR="00C80DBA" w:rsidRPr="00814DAD">
              <w:rPr>
                <w:b/>
                <w:bCs/>
                <w:sz w:val="28"/>
                <w:szCs w:val="28"/>
              </w:rPr>
              <w:t xml:space="preserve"> have the ability to reduce friction in</w:t>
            </w:r>
          </w:p>
          <w:p w14:paraId="644B168C" w14:textId="19FF571D" w:rsidR="00C80DBA" w:rsidRPr="00814DAD" w:rsidRDefault="00C80DBA" w:rsidP="00C80DBA">
            <w:pPr>
              <w:jc w:val="center"/>
              <w:rPr>
                <w:b/>
                <w:bCs/>
                <w:sz w:val="28"/>
                <w:szCs w:val="28"/>
              </w:rPr>
            </w:pPr>
            <w:r w:rsidRPr="00814DAD">
              <w:rPr>
                <w:b/>
                <w:bCs/>
                <w:sz w:val="28"/>
                <w:szCs w:val="28"/>
              </w:rPr>
              <w:t>individuals’ decision-making processes for choosing to participate in studies.</w:t>
            </w:r>
          </w:p>
          <w:p w14:paraId="6456F789" w14:textId="5AC2698A" w:rsidR="00FE0D71" w:rsidRPr="00814DAD" w:rsidRDefault="00FE0D71" w:rsidP="00C80DBA">
            <w:pPr>
              <w:rPr>
                <w:b/>
                <w:bCs/>
                <w:sz w:val="28"/>
                <w:szCs w:val="28"/>
              </w:rPr>
            </w:pPr>
          </w:p>
        </w:tc>
      </w:tr>
      <w:tr w:rsidR="00FE0D71" w14:paraId="43C418CC" w14:textId="77777777" w:rsidTr="00E35F8C">
        <w:trPr>
          <w:trHeight w:val="462"/>
        </w:trPr>
        <w:tc>
          <w:tcPr>
            <w:tcW w:w="4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C418C9" w14:textId="1BDDDE26" w:rsidR="00FE0D71" w:rsidRPr="00814DAD" w:rsidRDefault="00C80DBA" w:rsidP="00D112FB">
            <w:pPr>
              <w:rPr>
                <w:b/>
                <w:bCs/>
                <w:i/>
                <w:iCs/>
                <w:sz w:val="28"/>
                <w:szCs w:val="28"/>
              </w:rPr>
            </w:pPr>
            <w:r w:rsidRPr="00814DAD">
              <w:rPr>
                <w:b/>
                <w:bCs/>
                <w:i/>
                <w:iCs/>
                <w:sz w:val="28"/>
                <w:szCs w:val="28"/>
              </w:rPr>
              <w:t>Administrative factor</w:t>
            </w:r>
            <w:r w:rsidR="00FE0D71" w:rsidRPr="00814DAD">
              <w:rPr>
                <w:b/>
                <w:bCs/>
                <w:i/>
                <w:iCs/>
                <w:sz w:val="28"/>
                <w:szCs w:val="28"/>
              </w:rPr>
              <w:t xml:space="preserve"> subthemes</w:t>
            </w:r>
          </w:p>
        </w:tc>
        <w:tc>
          <w:tcPr>
            <w:tcW w:w="9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C418CA" w14:textId="29A017B8" w:rsidR="00FE0D71" w:rsidRPr="00814DAD" w:rsidRDefault="00FE0D71" w:rsidP="00D112FB">
            <w:pPr>
              <w:rPr>
                <w:b/>
                <w:bCs/>
                <w:i/>
                <w:iCs/>
                <w:sz w:val="28"/>
                <w:szCs w:val="28"/>
              </w:rPr>
            </w:pPr>
            <w:r w:rsidRPr="00814DAD">
              <w:rPr>
                <w:b/>
                <w:bCs/>
                <w:i/>
                <w:iCs/>
                <w:sz w:val="28"/>
                <w:szCs w:val="28"/>
              </w:rPr>
              <w:t>Subtheme definition</w:t>
            </w:r>
            <w:r w:rsidR="00C80DBA" w:rsidRPr="00814DAD">
              <w:rPr>
                <w:b/>
                <w:bCs/>
                <w:i/>
                <w:iCs/>
                <w:sz w:val="28"/>
                <w:szCs w:val="28"/>
              </w:rPr>
              <w:t>s</w:t>
            </w:r>
          </w:p>
        </w:tc>
      </w:tr>
      <w:tr w:rsidR="00FE0D71" w14:paraId="43C418D3" w14:textId="77777777" w:rsidTr="00E35F8C">
        <w:trPr>
          <w:trHeight w:val="908"/>
        </w:trPr>
        <w:tc>
          <w:tcPr>
            <w:tcW w:w="4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418CD" w14:textId="2BC17A3B" w:rsidR="00FE0D71" w:rsidRDefault="00C80DBA" w:rsidP="00385D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</w:rPr>
              <w:t>Participant-centeredness</w:t>
            </w:r>
          </w:p>
        </w:tc>
        <w:tc>
          <w:tcPr>
            <w:tcW w:w="9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418CE" w14:textId="11053908" w:rsidR="00FE0D71" w:rsidRDefault="00385D22">
            <w:r w:rsidRPr="00385D22">
              <w:rPr>
                <w:i/>
                <w:iCs/>
              </w:rPr>
              <w:t>Participant-centeredness</w:t>
            </w:r>
            <w:r>
              <w:t xml:space="preserve"> covers instances in which interviewees communicate ideas about the extent to which the study works to accommodate participants, rather than expecting the participants to accommodate the study</w:t>
            </w:r>
            <w:r w:rsidR="003624D8">
              <w:t>.</w:t>
            </w:r>
          </w:p>
        </w:tc>
      </w:tr>
      <w:tr w:rsidR="00FE0D71" w14:paraId="629B657E" w14:textId="77777777" w:rsidTr="00E35F8C">
        <w:trPr>
          <w:trHeight w:val="1396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05A5A" w14:textId="1529C690" w:rsidR="00FE0D71" w:rsidRDefault="00385D22" w:rsidP="00FE0D71">
            <w:r>
              <w:t xml:space="preserve">Incentives </w:t>
            </w:r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</w:tcPr>
          <w:p w14:paraId="3546F80D" w14:textId="50EDC0C8" w:rsidR="00FE0D71" w:rsidRDefault="00385D22" w:rsidP="00FE0D71">
            <w:pPr>
              <w:rPr>
                <w:i/>
              </w:rPr>
            </w:pPr>
            <w:r w:rsidRPr="00313467">
              <w:rPr>
                <w:i/>
                <w:iCs/>
              </w:rPr>
              <w:t xml:space="preserve">Incentives </w:t>
            </w:r>
            <w:r>
              <w:t xml:space="preserve">covers interviewees’ discussions of the role of incentives in enticing them to participate in COVID research and the </w:t>
            </w:r>
            <w:r w:rsidRPr="00E35F8C">
              <w:t>types of tangible, concrete incentives offered, or that could be offered</w:t>
            </w:r>
            <w:r w:rsidRPr="006B6625">
              <w:rPr>
                <w:highlight w:val="yellow"/>
              </w:rPr>
              <w:t>,</w:t>
            </w:r>
            <w:r>
              <w:t xml:space="preserve"> to facilitate participation in COVID research</w:t>
            </w:r>
          </w:p>
        </w:tc>
      </w:tr>
      <w:tr w:rsidR="00FE0D71" w14:paraId="43C418D7" w14:textId="77777777" w:rsidTr="00E35F8C">
        <w:trPr>
          <w:trHeight w:val="620"/>
        </w:trPr>
        <w:tc>
          <w:tcPr>
            <w:tcW w:w="4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418D4" w14:textId="4CC29EE7" w:rsidR="00FE0D71" w:rsidRDefault="00385D22" w:rsidP="00FE0D71">
            <w:r>
              <w:lastRenderedPageBreak/>
              <w:t>More effective means of engagement</w:t>
            </w:r>
          </w:p>
        </w:tc>
        <w:tc>
          <w:tcPr>
            <w:tcW w:w="9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A65A0" w14:textId="77777777" w:rsidR="00F86A58" w:rsidRDefault="00F86A58" w:rsidP="00F86A58">
            <w:r w:rsidRPr="00F86A58">
              <w:rPr>
                <w:i/>
                <w:iCs/>
              </w:rPr>
              <w:t>More effective means for engagement</w:t>
            </w:r>
            <w:r>
              <w:t xml:space="preserve"> identifies instances in which interviewees discuss approaches that are more effective in engaging them to consider participating in COVID research.</w:t>
            </w:r>
          </w:p>
          <w:p w14:paraId="43C418D5" w14:textId="6D998A5B" w:rsidR="00FE0D71" w:rsidRDefault="00F86A58" w:rsidP="00F86A58">
            <w:r>
              <w:rPr>
                <w:i/>
                <w:iCs/>
              </w:rPr>
              <w:t>Includes hypothetical and perceptions of issues affecting others</w:t>
            </w:r>
          </w:p>
        </w:tc>
      </w:tr>
      <w:tr w:rsidR="00BA455B" w14:paraId="43C418DE" w14:textId="77777777" w:rsidTr="00E35F8C">
        <w:trPr>
          <w:trHeight w:val="697"/>
        </w:trPr>
        <w:tc>
          <w:tcPr>
            <w:tcW w:w="14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C7FA1" w14:textId="49C474F7" w:rsidR="00BA455B" w:rsidRPr="00814DAD" w:rsidRDefault="00BA455B" w:rsidP="001F7470">
            <w:pPr>
              <w:jc w:val="center"/>
              <w:rPr>
                <w:b/>
                <w:bCs/>
                <w:sz w:val="28"/>
                <w:szCs w:val="28"/>
              </w:rPr>
            </w:pPr>
            <w:r w:rsidRPr="00814DAD">
              <w:rPr>
                <w:b/>
                <w:bCs/>
                <w:i/>
                <w:sz w:val="28"/>
                <w:szCs w:val="28"/>
              </w:rPr>
              <w:t>Theme: Personal factors</w:t>
            </w:r>
            <w:r w:rsidRPr="00814DAD">
              <w:rPr>
                <w:b/>
                <w:bCs/>
                <w:sz w:val="28"/>
                <w:szCs w:val="28"/>
              </w:rPr>
              <w:t xml:space="preserve"> influence individuals’ degrees of willingness to participate in research in ways that</w:t>
            </w:r>
          </w:p>
          <w:p w14:paraId="13A6694A" w14:textId="70E707A0" w:rsidR="00BA455B" w:rsidRPr="00814DAD" w:rsidRDefault="00BA455B" w:rsidP="001F7470">
            <w:pPr>
              <w:jc w:val="center"/>
              <w:rPr>
                <w:b/>
                <w:bCs/>
                <w:sz w:val="28"/>
                <w:szCs w:val="28"/>
              </w:rPr>
            </w:pPr>
            <w:r w:rsidRPr="00814DAD">
              <w:rPr>
                <w:b/>
                <w:bCs/>
                <w:sz w:val="28"/>
                <w:szCs w:val="28"/>
              </w:rPr>
              <w:t>are not particularly amendable by researchers but that can nevertheless encourage participation in research.</w:t>
            </w:r>
          </w:p>
          <w:p w14:paraId="43C418D9" w14:textId="01323A42" w:rsidR="00BA455B" w:rsidRPr="00814DAD" w:rsidRDefault="00BA455B" w:rsidP="00E35F8C">
            <w:pPr>
              <w:rPr>
                <w:b/>
                <w:bCs/>
                <w:sz w:val="28"/>
                <w:szCs w:val="28"/>
              </w:rPr>
            </w:pPr>
          </w:p>
        </w:tc>
      </w:tr>
      <w:tr w:rsidR="001F7470" w14:paraId="7ED49FD8" w14:textId="77777777" w:rsidTr="00E35F8C">
        <w:trPr>
          <w:trHeight w:val="692"/>
        </w:trPr>
        <w:tc>
          <w:tcPr>
            <w:tcW w:w="4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B3F4A" w14:textId="16661E70" w:rsidR="001F7470" w:rsidRPr="00814DAD" w:rsidRDefault="001F7470" w:rsidP="00BA455B">
            <w:pPr>
              <w:rPr>
                <w:b/>
                <w:bCs/>
                <w:i/>
                <w:iCs/>
                <w:sz w:val="28"/>
                <w:szCs w:val="28"/>
              </w:rPr>
            </w:pPr>
            <w:r w:rsidRPr="00814DAD">
              <w:rPr>
                <w:b/>
                <w:bCs/>
                <w:i/>
                <w:iCs/>
                <w:sz w:val="28"/>
                <w:szCs w:val="28"/>
              </w:rPr>
              <w:t>Personal factors subthemes</w:t>
            </w:r>
          </w:p>
        </w:tc>
        <w:tc>
          <w:tcPr>
            <w:tcW w:w="9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7DE36" w14:textId="6F3E1BBC" w:rsidR="001F7470" w:rsidRPr="00814DAD" w:rsidRDefault="001F7470" w:rsidP="00E35F8C">
            <w:pPr>
              <w:rPr>
                <w:b/>
                <w:bCs/>
                <w:i/>
                <w:iCs/>
                <w:sz w:val="28"/>
                <w:szCs w:val="28"/>
              </w:rPr>
            </w:pPr>
            <w:r w:rsidRPr="00814DAD">
              <w:rPr>
                <w:b/>
                <w:bCs/>
                <w:i/>
                <w:iCs/>
                <w:sz w:val="28"/>
                <w:szCs w:val="28"/>
              </w:rPr>
              <w:t>Subtheme definitions</w:t>
            </w:r>
          </w:p>
        </w:tc>
      </w:tr>
      <w:tr w:rsidR="00FE0D71" w14:paraId="43C418E3" w14:textId="77777777" w:rsidTr="00E35F8C">
        <w:trPr>
          <w:trHeight w:val="692"/>
        </w:trPr>
        <w:tc>
          <w:tcPr>
            <w:tcW w:w="4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39BF8" w14:textId="77777777" w:rsidR="00BA455B" w:rsidRDefault="00BA455B" w:rsidP="00BA455B">
            <w:r w:rsidRPr="00191E49">
              <w:t>Personal and societal motivation</w:t>
            </w:r>
          </w:p>
          <w:p w14:paraId="43C418DF" w14:textId="19D6039B" w:rsidR="00FE0D71" w:rsidRDefault="00FE0D71" w:rsidP="00FE0D71"/>
        </w:tc>
        <w:tc>
          <w:tcPr>
            <w:tcW w:w="9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BADBF" w14:textId="6178FAB2" w:rsidR="00E35F8C" w:rsidRDefault="00E35F8C" w:rsidP="00E35F8C">
            <w:r w:rsidRPr="00E35F8C">
              <w:rPr>
                <w:i/>
                <w:iCs/>
              </w:rPr>
              <w:t>Personal and societal motivation</w:t>
            </w:r>
            <w:r>
              <w:t xml:space="preserve"> captures interviewees’ declarations of why they decided, or why they might decide, to participate in COVID</w:t>
            </w:r>
            <w:r w:rsidR="00C705D2">
              <w:t>-19</w:t>
            </w:r>
            <w:r>
              <w:t xml:space="preserve"> research in terms of what motivates them to do so, whether it be personal interest and/or an interest in doing good and helping others.</w:t>
            </w:r>
          </w:p>
          <w:p w14:paraId="43C418E0" w14:textId="4BD54A82" w:rsidR="00FE0D71" w:rsidRDefault="00E35F8C" w:rsidP="00E35F8C">
            <w:pPr>
              <w:tabs>
                <w:tab w:val="left" w:pos="1384"/>
              </w:tabs>
              <w:rPr>
                <w:b/>
              </w:rPr>
            </w:pPr>
            <w:r>
              <w:rPr>
                <w:i/>
                <w:iCs/>
              </w:rPr>
              <w:t>This also includes interviewees’ perceptions of others’ motivations, keeping in mind the same exclusions</w:t>
            </w:r>
          </w:p>
        </w:tc>
      </w:tr>
      <w:tr w:rsidR="00BA455B" w14:paraId="60BB132A" w14:textId="77777777" w:rsidTr="00BA455B">
        <w:trPr>
          <w:trHeight w:val="692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52AEEB13" w14:textId="665AEC5D" w:rsidR="00BA455B" w:rsidRDefault="00BA455B" w:rsidP="00BA45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</w:rPr>
              <w:t>Personal experience of COVID</w:t>
            </w:r>
            <w:r w:rsidR="00B25128">
              <w:rPr>
                <w:color w:val="000000"/>
              </w:rPr>
              <w:t>-19</w:t>
            </w:r>
            <w:r>
              <w:rPr>
                <w:color w:val="000000"/>
              </w:rPr>
              <w:t xml:space="preserve"> and care</w:t>
            </w:r>
          </w:p>
          <w:p w14:paraId="0DEF4E7A" w14:textId="77777777" w:rsidR="00BA455B" w:rsidRDefault="00BA455B" w:rsidP="00FE0D71"/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</w:tcPr>
          <w:p w14:paraId="30A262F5" w14:textId="4CF608E1" w:rsidR="00BA455B" w:rsidRDefault="00E35F8C" w:rsidP="00FE0D71">
            <w:pPr>
              <w:tabs>
                <w:tab w:val="left" w:pos="1384"/>
              </w:tabs>
              <w:rPr>
                <w:b/>
              </w:rPr>
            </w:pPr>
            <w:r w:rsidRPr="003858DC">
              <w:rPr>
                <w:i/>
                <w:iCs/>
              </w:rPr>
              <w:t>Personal experience of COVID</w:t>
            </w:r>
            <w:r w:rsidR="00C705D2">
              <w:rPr>
                <w:i/>
                <w:iCs/>
              </w:rPr>
              <w:t>-19</w:t>
            </w:r>
            <w:r w:rsidRPr="003858DC">
              <w:rPr>
                <w:i/>
                <w:iCs/>
              </w:rPr>
              <w:t xml:space="preserve"> and COVID</w:t>
            </w:r>
            <w:r w:rsidR="00C705D2">
              <w:rPr>
                <w:i/>
                <w:iCs/>
              </w:rPr>
              <w:t>-19</w:t>
            </w:r>
            <w:r w:rsidRPr="003858DC">
              <w:rPr>
                <w:i/>
                <w:iCs/>
              </w:rPr>
              <w:t xml:space="preserve"> care</w:t>
            </w:r>
            <w:r>
              <w:t xml:space="preserve"> reveals interviewees’ discussions of what it was like for them, and/or folks within their family or social networks, to experience being sick with COVID</w:t>
            </w:r>
            <w:r w:rsidR="00C705D2">
              <w:t>-19</w:t>
            </w:r>
            <w:r>
              <w:t>, recovering from COVID</w:t>
            </w:r>
            <w:r w:rsidR="00C705D2">
              <w:t>-19</w:t>
            </w:r>
            <w:r>
              <w:t>, and/or the COVID</w:t>
            </w:r>
            <w:r w:rsidR="00C705D2">
              <w:t>-19</w:t>
            </w:r>
            <w:r>
              <w:t xml:space="preserve"> care they did or did not receive.</w:t>
            </w:r>
          </w:p>
        </w:tc>
      </w:tr>
      <w:tr w:rsidR="00BA455B" w14:paraId="76AEA889" w14:textId="77777777" w:rsidTr="00E35F8C">
        <w:trPr>
          <w:trHeight w:val="692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</w:tcPr>
          <w:p w14:paraId="5122D1BE" w14:textId="273CF3C4" w:rsidR="00BA455B" w:rsidRDefault="00E35F8C" w:rsidP="00FE0D71">
            <w:r>
              <w:rPr>
                <w:color w:val="000000"/>
              </w:rPr>
              <w:t>Appreciation, understanding, and respect for science and research</w:t>
            </w:r>
          </w:p>
        </w:tc>
        <w:tc>
          <w:tcPr>
            <w:tcW w:w="9820" w:type="dxa"/>
            <w:tcBorders>
              <w:top w:val="nil"/>
              <w:left w:val="nil"/>
              <w:bottom w:val="nil"/>
              <w:right w:val="nil"/>
            </w:tcBorders>
          </w:tcPr>
          <w:p w14:paraId="3FD55870" w14:textId="3250A612" w:rsidR="00BA455B" w:rsidRPr="00E35F8C" w:rsidRDefault="00E35F8C" w:rsidP="00FE0D71">
            <w:pPr>
              <w:tabs>
                <w:tab w:val="left" w:pos="1384"/>
              </w:tabs>
              <w:rPr>
                <w:bCs/>
              </w:rPr>
            </w:pPr>
            <w:r w:rsidRPr="00E35F8C">
              <w:rPr>
                <w:bCs/>
              </w:rPr>
              <w:t xml:space="preserve">See above. </w:t>
            </w:r>
          </w:p>
        </w:tc>
      </w:tr>
      <w:tr w:rsidR="00E35F8C" w14:paraId="445CBF4C" w14:textId="77777777" w:rsidTr="00BA455B">
        <w:trPr>
          <w:trHeight w:val="692"/>
        </w:trPr>
        <w:tc>
          <w:tcPr>
            <w:tcW w:w="4826" w:type="dxa"/>
            <w:tcBorders>
              <w:top w:val="nil"/>
              <w:left w:val="nil"/>
              <w:right w:val="nil"/>
            </w:tcBorders>
          </w:tcPr>
          <w:p w14:paraId="4D28DEE0" w14:textId="1AFD6EF1" w:rsidR="00E35F8C" w:rsidRPr="001F7470" w:rsidRDefault="001F7470" w:rsidP="00FE0D71">
            <w:pPr>
              <w:rPr>
                <w:color w:val="000000"/>
              </w:rPr>
            </w:pPr>
            <w:r w:rsidRPr="001F7470">
              <w:t>Personal experience with research</w:t>
            </w:r>
          </w:p>
        </w:tc>
        <w:tc>
          <w:tcPr>
            <w:tcW w:w="9820" w:type="dxa"/>
            <w:tcBorders>
              <w:top w:val="nil"/>
              <w:left w:val="nil"/>
              <w:right w:val="nil"/>
            </w:tcBorders>
          </w:tcPr>
          <w:p w14:paraId="33FB2239" w14:textId="49D841B8" w:rsidR="00E35F8C" w:rsidRPr="00E35F8C" w:rsidRDefault="001F7470" w:rsidP="00FE0D71">
            <w:pPr>
              <w:tabs>
                <w:tab w:val="left" w:pos="1384"/>
              </w:tabs>
              <w:rPr>
                <w:bCs/>
              </w:rPr>
            </w:pPr>
            <w:r w:rsidRPr="00241E83">
              <w:rPr>
                <w:i/>
                <w:iCs/>
              </w:rPr>
              <w:t>Personal experience with research</w:t>
            </w:r>
            <w:r>
              <w:t xml:space="preserve"> communicates the extent to which interviewees, </w:t>
            </w:r>
            <w:r w:rsidRPr="00AA62DA">
              <w:t>and/or folks within their family or social networks,</w:t>
            </w:r>
            <w:r>
              <w:t xml:space="preserve"> have any prior experience of participating in studies or performing research</w:t>
            </w:r>
          </w:p>
        </w:tc>
      </w:tr>
    </w:tbl>
    <w:p w14:paraId="15AE88E9" w14:textId="77777777" w:rsidR="00B27EE6" w:rsidRDefault="00B27EE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C41914" w14:textId="1CDA1854" w:rsidR="001E5650" w:rsidRPr="00EF62D2" w:rsidRDefault="001D278A" w:rsidP="00FC2A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2</w:t>
      </w:r>
      <w:r w:rsidR="00EF62D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B2051">
        <w:rPr>
          <w:rFonts w:ascii="Times New Roman" w:hAnsi="Times New Roman" w:cs="Times New Roman"/>
          <w:sz w:val="24"/>
          <w:szCs w:val="24"/>
        </w:rPr>
        <w:t xml:space="preserve">Facilitators of </w:t>
      </w:r>
      <w:r w:rsidR="00EF62D2" w:rsidRPr="00EF62D2">
        <w:rPr>
          <w:rFonts w:ascii="Times New Roman" w:hAnsi="Times New Roman" w:cs="Times New Roman"/>
          <w:sz w:val="24"/>
          <w:szCs w:val="24"/>
        </w:rPr>
        <w:t>participation: definitions of themes and subthemes.</w:t>
      </w:r>
    </w:p>
    <w:sectPr w:rsidR="001E5650" w:rsidRPr="00EF62D2" w:rsidSect="00D112FB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C77719"/>
    <w:multiLevelType w:val="multilevel"/>
    <w:tmpl w:val="78D0387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F78077F"/>
    <w:multiLevelType w:val="multilevel"/>
    <w:tmpl w:val="7630960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808002F"/>
    <w:multiLevelType w:val="multilevel"/>
    <w:tmpl w:val="6BCAC5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BFE76FC"/>
    <w:multiLevelType w:val="multilevel"/>
    <w:tmpl w:val="D9FE987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3EB15479"/>
    <w:multiLevelType w:val="multilevel"/>
    <w:tmpl w:val="C4F4483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45657873"/>
    <w:multiLevelType w:val="hybridMultilevel"/>
    <w:tmpl w:val="FEC8F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EB7C0A"/>
    <w:multiLevelType w:val="multilevel"/>
    <w:tmpl w:val="9ED249C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618B6FD6"/>
    <w:multiLevelType w:val="multilevel"/>
    <w:tmpl w:val="44CC9DA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76E04740"/>
    <w:multiLevelType w:val="multilevel"/>
    <w:tmpl w:val="565EDCC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77460BAC"/>
    <w:multiLevelType w:val="multilevel"/>
    <w:tmpl w:val="131EBE8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7DE872D4"/>
    <w:multiLevelType w:val="multilevel"/>
    <w:tmpl w:val="0774698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317615798">
    <w:abstractNumId w:val="6"/>
  </w:num>
  <w:num w:numId="2" w16cid:durableId="1580095513">
    <w:abstractNumId w:val="3"/>
  </w:num>
  <w:num w:numId="3" w16cid:durableId="1090854292">
    <w:abstractNumId w:val="4"/>
  </w:num>
  <w:num w:numId="4" w16cid:durableId="1219779530">
    <w:abstractNumId w:val="9"/>
  </w:num>
  <w:num w:numId="5" w16cid:durableId="1454053696">
    <w:abstractNumId w:val="10"/>
  </w:num>
  <w:num w:numId="6" w16cid:durableId="515852225">
    <w:abstractNumId w:val="1"/>
  </w:num>
  <w:num w:numId="7" w16cid:durableId="1961378375">
    <w:abstractNumId w:val="8"/>
  </w:num>
  <w:num w:numId="8" w16cid:durableId="315384249">
    <w:abstractNumId w:val="7"/>
  </w:num>
  <w:num w:numId="9" w16cid:durableId="2125416321">
    <w:abstractNumId w:val="2"/>
  </w:num>
  <w:num w:numId="10" w16cid:durableId="928469198">
    <w:abstractNumId w:val="5"/>
  </w:num>
  <w:num w:numId="11" w16cid:durableId="1097115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5650"/>
    <w:rsid w:val="001042EE"/>
    <w:rsid w:val="001D278A"/>
    <w:rsid w:val="001E5650"/>
    <w:rsid w:val="001F7470"/>
    <w:rsid w:val="00297EFC"/>
    <w:rsid w:val="002E339F"/>
    <w:rsid w:val="0031068F"/>
    <w:rsid w:val="00332422"/>
    <w:rsid w:val="00350575"/>
    <w:rsid w:val="003624D8"/>
    <w:rsid w:val="00385D22"/>
    <w:rsid w:val="004B2051"/>
    <w:rsid w:val="0051609D"/>
    <w:rsid w:val="005F2BAE"/>
    <w:rsid w:val="0064001A"/>
    <w:rsid w:val="006F3418"/>
    <w:rsid w:val="00794EAD"/>
    <w:rsid w:val="00814DAD"/>
    <w:rsid w:val="00B25128"/>
    <w:rsid w:val="00B27EE6"/>
    <w:rsid w:val="00B41292"/>
    <w:rsid w:val="00BA455B"/>
    <w:rsid w:val="00C02C13"/>
    <w:rsid w:val="00C705D2"/>
    <w:rsid w:val="00C80DBA"/>
    <w:rsid w:val="00D112FB"/>
    <w:rsid w:val="00D16D71"/>
    <w:rsid w:val="00DD72D9"/>
    <w:rsid w:val="00E35F8C"/>
    <w:rsid w:val="00EF62D2"/>
    <w:rsid w:val="00F827CE"/>
    <w:rsid w:val="00F86A58"/>
    <w:rsid w:val="00FC2A7D"/>
    <w:rsid w:val="00FE0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4187B"/>
  <w15:docId w15:val="{A87A8F32-8BE5-43C6-9BC7-4E09ED8E9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CommentReference">
    <w:name w:val="annotation reference"/>
    <w:basedOn w:val="DefaultParagraphFont"/>
    <w:uiPriority w:val="99"/>
    <w:semiHidden/>
    <w:unhideWhenUsed/>
    <w:rsid w:val="00DD72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2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2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2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2D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85D2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n+DTsV3l1c0Drvb0NeP6YgIXEJw==">CgMxLjAyCGguZ2pkZ3hzOAByITFnM1BRQ0llOGMxeHZ2TjEwc1ZUMjdjQ3g4RldRYmZrN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68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y Chu</dc:creator>
  <cp:lastModifiedBy>Lily Chu</cp:lastModifiedBy>
  <cp:revision>4</cp:revision>
  <dcterms:created xsi:type="dcterms:W3CDTF">2024-08-08T23:46:00Z</dcterms:created>
  <dcterms:modified xsi:type="dcterms:W3CDTF">2024-08-08T23:48:00Z</dcterms:modified>
</cp:coreProperties>
</file>